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BE61D76" w14:textId="5A236B1E" w:rsidR="003D7D7C" w:rsidRPr="00CB2E47" w:rsidRDefault="00654E8F" w:rsidP="00CB2E47">
      <w:pPr>
        <w:pStyle w:val="Heading1"/>
        <w:numPr>
          <w:ilvl w:val="0"/>
          <w:numId w:val="0"/>
        </w:numPr>
        <w:ind w:left="567" w:hanging="567"/>
        <w:rPr>
          <w:b w:val="0"/>
          <w:bCs/>
        </w:rPr>
      </w:pPr>
      <w:r w:rsidRPr="00994A3D">
        <w:t>Supplementary Table</w:t>
      </w:r>
      <w:r w:rsidR="003D7D7C">
        <w:t xml:space="preserve"> 1</w:t>
      </w:r>
      <w:r w:rsidR="00CB2E47">
        <w:t xml:space="preserve"> </w:t>
      </w:r>
      <w:r w:rsidR="00CB2E47" w:rsidRPr="00CB2E47">
        <w:rPr>
          <w:b w:val="0"/>
          <w:bCs/>
        </w:rPr>
        <w:t>Malnutrition Screening Tools</w:t>
      </w:r>
    </w:p>
    <w:tbl>
      <w:tblPr>
        <w:tblW w:w="9498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6"/>
        <w:gridCol w:w="2551"/>
        <w:gridCol w:w="1134"/>
        <w:gridCol w:w="1559"/>
        <w:gridCol w:w="1276"/>
        <w:gridCol w:w="992"/>
      </w:tblGrid>
      <w:tr w:rsidR="00CB2E47" w:rsidRPr="00CB2E47" w14:paraId="19F6EBE8" w14:textId="77777777" w:rsidTr="00CB2E47">
        <w:trPr>
          <w:trHeight w:val="356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3C12C0E" w14:textId="77777777" w:rsidR="00CB2E47" w:rsidRPr="00CB2E47" w:rsidRDefault="00CB2E47" w:rsidP="00CB2E47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4C40541" w14:textId="77777777" w:rsidR="00CB2E47" w:rsidRPr="00CB2E47" w:rsidRDefault="00CB2E47" w:rsidP="00CB2E47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F0A654D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 w:hint="eastAsia"/>
                <w:b/>
                <w:kern w:val="2"/>
                <w:sz w:val="21"/>
                <w:lang w:eastAsia="zh-CN"/>
              </w:rPr>
              <w:t>Abs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CDD413E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 w:hint="eastAsia"/>
                <w:b/>
                <w:kern w:val="2"/>
                <w:sz w:val="21"/>
                <w:lang w:eastAsia="zh-CN"/>
              </w:rPr>
              <w:t>Mil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F1CD48B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 w:hint="eastAsia"/>
                <w:b/>
                <w:kern w:val="2"/>
                <w:sz w:val="21"/>
                <w:lang w:eastAsia="zh-CN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012BD59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 w:hint="eastAsia"/>
                <w:b/>
                <w:kern w:val="2"/>
                <w:sz w:val="21"/>
                <w:lang w:eastAsia="zh-CN"/>
              </w:rPr>
              <w:t>Severe</w:t>
            </w:r>
          </w:p>
        </w:tc>
      </w:tr>
      <w:tr w:rsidR="00CB2E47" w:rsidRPr="00CB2E47" w14:paraId="129B10D2" w14:textId="77777777" w:rsidTr="00CB2E47">
        <w:trPr>
          <w:trHeight w:val="356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30C4DE67" w14:textId="77777777" w:rsidR="00CB2E47" w:rsidRPr="00CB2E47" w:rsidRDefault="00CB2E47" w:rsidP="00CB2E47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b/>
                <w:kern w:val="2"/>
                <w:sz w:val="21"/>
                <w:lang w:eastAsia="zh-CN"/>
              </w:rPr>
              <w:t>CONUT</w:t>
            </w:r>
            <w:r w:rsidRPr="00CB2E47">
              <w:rPr>
                <w:rFonts w:eastAsia="SimSun" w:cs="Times New Roman"/>
                <w:b/>
                <w:kern w:val="2"/>
                <w:sz w:val="21"/>
                <w:lang w:eastAsia="zh-CN"/>
              </w:rPr>
              <w:t>，</w:t>
            </w:r>
            <w:r w:rsidRPr="00CB2E47">
              <w:rPr>
                <w:rFonts w:eastAsia="SimSun" w:cs="Times New Roman" w:hint="eastAsia"/>
                <w:b/>
                <w:kern w:val="2"/>
                <w:sz w:val="21"/>
                <w:lang w:eastAsia="zh-CN"/>
              </w:rPr>
              <w:t>point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0B94D4F6" w14:textId="77777777" w:rsidR="00CB2E47" w:rsidRPr="00CB2E47" w:rsidRDefault="00CB2E47" w:rsidP="00CB2E47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67BA960A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0-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7C1AF211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2-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30C580B8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5-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23E7E724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9-12</w:t>
            </w:r>
          </w:p>
        </w:tc>
      </w:tr>
      <w:tr w:rsidR="00CB2E47" w:rsidRPr="00CB2E47" w14:paraId="2196D998" w14:textId="77777777" w:rsidTr="00D01E04">
        <w:trPr>
          <w:trHeight w:val="356"/>
        </w:trPr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0F95E" w14:textId="77777777" w:rsidR="00CB2E47" w:rsidRPr="00CB2E47" w:rsidRDefault="00CB2E47" w:rsidP="00CB2E47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b/>
                <w:kern w:val="2"/>
                <w:sz w:val="21"/>
                <w:lang w:eastAsia="zh-CN"/>
              </w:rPr>
              <w:t>Formula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B6404" w14:textId="77777777" w:rsidR="00CB2E47" w:rsidRPr="00CB2E47" w:rsidRDefault="00CB2E47" w:rsidP="00CB2E47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 w:hint="eastAsia"/>
                <w:kern w:val="2"/>
                <w:sz w:val="21"/>
                <w:lang w:eastAsia="zh-CN"/>
              </w:rPr>
              <w:t>Serum albumin</w:t>
            </w: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, g/d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8B144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≥3.5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53FF0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3.00-3.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2C9E7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2.50-2.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89C75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&lt;2.50</w:t>
            </w:r>
          </w:p>
        </w:tc>
      </w:tr>
      <w:tr w:rsidR="00CB2E47" w:rsidRPr="00CB2E47" w14:paraId="11A5F8C3" w14:textId="77777777" w:rsidTr="00D01E04">
        <w:trPr>
          <w:trHeight w:val="35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672B0" w14:textId="77777777" w:rsidR="00CB2E47" w:rsidRPr="00CB2E47" w:rsidRDefault="00CB2E47" w:rsidP="00CB2E47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A94F0" w14:textId="77777777" w:rsidR="00CB2E47" w:rsidRPr="00CB2E47" w:rsidRDefault="00CB2E47" w:rsidP="00CB2E47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Albumin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0B492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C28C5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4DE56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2821A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</w:tr>
      <w:tr w:rsidR="00CB2E47" w:rsidRPr="00CB2E47" w14:paraId="4C8D6CEF" w14:textId="77777777" w:rsidTr="00D01E04">
        <w:trPr>
          <w:trHeight w:val="35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51819" w14:textId="77777777" w:rsidR="00CB2E47" w:rsidRPr="00CB2E47" w:rsidRDefault="00CB2E47" w:rsidP="00CB2E47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A46F5" w14:textId="77777777" w:rsidR="00CB2E47" w:rsidRPr="00CB2E47" w:rsidRDefault="00CB2E47" w:rsidP="00CB2E47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 w:hint="eastAsia"/>
                <w:kern w:val="2"/>
                <w:sz w:val="21"/>
                <w:lang w:eastAsia="zh-CN"/>
              </w:rPr>
              <w:t>Total cholesterol</w:t>
            </w: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0F09C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≥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B4EB6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140-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7853F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100-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F6F4C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&lt;100</w:t>
            </w:r>
          </w:p>
        </w:tc>
      </w:tr>
      <w:tr w:rsidR="00CB2E47" w:rsidRPr="00CB2E47" w14:paraId="7A9A5649" w14:textId="77777777" w:rsidTr="00D01E04">
        <w:trPr>
          <w:trHeight w:val="35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8DABF" w14:textId="77777777" w:rsidR="00CB2E47" w:rsidRPr="00CB2E47" w:rsidRDefault="00CB2E47" w:rsidP="00CB2E47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CCDFE" w14:textId="77777777" w:rsidR="00CB2E47" w:rsidRPr="00CB2E47" w:rsidRDefault="00CB2E47" w:rsidP="00CB2E47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Cholesterol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765BC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6BCAE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141D2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6CA43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</w:tr>
      <w:tr w:rsidR="00CB2E47" w:rsidRPr="00CB2E47" w14:paraId="41FA1EDD" w14:textId="77777777" w:rsidTr="00D01E04">
        <w:trPr>
          <w:trHeight w:val="35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D28BB" w14:textId="77777777" w:rsidR="00CB2E47" w:rsidRPr="00CB2E47" w:rsidRDefault="00CB2E47" w:rsidP="00CB2E47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04B4C" w14:textId="77777777" w:rsidR="00CB2E47" w:rsidRPr="00CB2E47" w:rsidRDefault="00CB2E47" w:rsidP="00CB2E47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 w:hint="eastAsia"/>
                <w:kern w:val="2"/>
                <w:sz w:val="21"/>
                <w:lang w:eastAsia="zh-CN"/>
              </w:rPr>
              <w:t>Lymphocytes</w:t>
            </w: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 xml:space="preserve">, </w:t>
            </w:r>
            <w:r w:rsidRPr="00CB2E47">
              <w:rPr>
                <w:rFonts w:eastAsia="SimSun" w:cs="Times New Roman" w:hint="eastAsia"/>
                <w:kern w:val="2"/>
                <w:sz w:val="21"/>
                <w:lang w:eastAsia="zh-CN"/>
              </w:rPr>
              <w:t>count</w:t>
            </w: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599BE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bookmarkStart w:id="0" w:name="OLE_LINK49"/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≥</w:t>
            </w:r>
            <w:bookmarkEnd w:id="0"/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1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806E1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1,200-1,5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CE56A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800-1,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A0122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&lt;800</w:t>
            </w:r>
          </w:p>
        </w:tc>
      </w:tr>
      <w:tr w:rsidR="00CB2E47" w:rsidRPr="00CB2E47" w14:paraId="3176EFCE" w14:textId="77777777" w:rsidTr="00D01E04">
        <w:trPr>
          <w:trHeight w:val="35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7ECFE4" w14:textId="77777777" w:rsidR="00CB2E47" w:rsidRPr="00CB2E47" w:rsidRDefault="00CB2E47" w:rsidP="00CB2E47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FA1BDF" w14:textId="0858635B" w:rsidR="00CB2E47" w:rsidRPr="00CB2E47" w:rsidRDefault="00CB2E47" w:rsidP="00CB2E47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Lymphocyte</w:t>
            </w:r>
            <w:r w:rsidR="00CB1B4D">
              <w:rPr>
                <w:rFonts w:eastAsia="SimSun" w:cs="Times New Roman"/>
                <w:kern w:val="2"/>
                <w:sz w:val="21"/>
                <w:lang w:eastAsia="zh-CN"/>
              </w:rPr>
              <w:t>s</w:t>
            </w: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 xml:space="preserve"> sc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BFCC5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D0BB4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6AEDE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CF3026" w14:textId="77777777" w:rsidR="00CB2E47" w:rsidRPr="00CB2E47" w:rsidRDefault="00CB2E47" w:rsidP="00CB2E47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CB2E47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</w:tr>
    </w:tbl>
    <w:p w14:paraId="4E1E335A" w14:textId="3B371B79" w:rsidR="004F202E" w:rsidRDefault="00E76C48" w:rsidP="003D7D7C">
      <w:r w:rsidRPr="00E76C48">
        <w:rPr>
          <w:b/>
          <w:bCs/>
        </w:rPr>
        <w:t xml:space="preserve">Abbreviation: </w:t>
      </w:r>
      <w:r w:rsidRPr="00E76C48">
        <w:t>CONUT: Controlling Nutritional Status score.</w:t>
      </w:r>
    </w:p>
    <w:p w14:paraId="4C25B18B" w14:textId="77777777" w:rsidR="004F202E" w:rsidRDefault="004F202E">
      <w:pPr>
        <w:spacing w:before="0" w:after="200" w:line="276" w:lineRule="auto"/>
      </w:pPr>
      <w:r>
        <w:br w:type="page"/>
      </w:r>
    </w:p>
    <w:p w14:paraId="5D19115D" w14:textId="77777777" w:rsidR="004F202E" w:rsidRPr="003F1BE0" w:rsidRDefault="004F202E" w:rsidP="004F202E">
      <w:pPr>
        <w:pStyle w:val="Heading1"/>
        <w:numPr>
          <w:ilvl w:val="0"/>
          <w:numId w:val="0"/>
        </w:numPr>
        <w:rPr>
          <w:b w:val="0"/>
          <w:bCs/>
        </w:rPr>
      </w:pPr>
      <w:r w:rsidRPr="00994A3D">
        <w:lastRenderedPageBreak/>
        <w:t xml:space="preserve">Supplementary </w:t>
      </w:r>
      <w:r>
        <w:t xml:space="preserve">Figure 1 </w:t>
      </w:r>
      <w:r w:rsidRPr="003F1BE0">
        <w:rPr>
          <w:rFonts w:hint="eastAsia"/>
          <w:b w:val="0"/>
          <w:bCs/>
        </w:rPr>
        <w:t xml:space="preserve">The </w:t>
      </w:r>
      <w:r>
        <w:rPr>
          <w:b w:val="0"/>
          <w:bCs/>
        </w:rPr>
        <w:t xml:space="preserve">intergroup </w:t>
      </w:r>
      <w:r w:rsidRPr="003F1BE0">
        <w:rPr>
          <w:rFonts w:hint="eastAsia"/>
          <w:b w:val="0"/>
          <w:bCs/>
        </w:rPr>
        <w:t>differences of covariates with unmatched, matched and weighted adjustments in CIN and MIMIC databases</w:t>
      </w:r>
    </w:p>
    <w:p w14:paraId="25BBFDE5" w14:textId="77777777" w:rsidR="004F202E" w:rsidRDefault="004F202E" w:rsidP="004F202E">
      <w:pPr>
        <w:pStyle w:val="Heading1"/>
        <w:numPr>
          <w:ilvl w:val="0"/>
          <w:numId w:val="0"/>
        </w:numPr>
        <w:rPr>
          <w:b w:val="0"/>
          <w:bCs/>
          <w:lang w:eastAsia="zh-CN"/>
        </w:rPr>
      </w:pPr>
      <w:r>
        <w:rPr>
          <w:noProof/>
        </w:rPr>
        <w:drawing>
          <wp:inline distT="0" distB="0" distL="0" distR="0" wp14:anchorId="71507064" wp14:editId="35F4A21E">
            <wp:extent cx="6208395" cy="2448560"/>
            <wp:effectExtent l="0" t="0" r="1905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38" b="21440"/>
                    <a:stretch/>
                  </pic:blipFill>
                  <pic:spPr bwMode="auto">
                    <a:xfrm>
                      <a:off x="0" y="0"/>
                      <a:ext cx="6208395" cy="2448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07FD41" w14:textId="77777777" w:rsidR="004F202E" w:rsidRPr="00D83E6A" w:rsidRDefault="004F202E" w:rsidP="004F202E">
      <w:pPr>
        <w:pStyle w:val="Heading1"/>
        <w:numPr>
          <w:ilvl w:val="0"/>
          <w:numId w:val="0"/>
        </w:numPr>
        <w:rPr>
          <w:rFonts w:eastAsiaTheme="minorEastAsia"/>
          <w:b w:val="0"/>
          <w:bCs/>
          <w:lang w:eastAsia="zh-CN"/>
        </w:rPr>
      </w:pPr>
      <w:r w:rsidRPr="00EA46B0">
        <w:rPr>
          <w:rFonts w:eastAsiaTheme="minorEastAsia" w:hint="eastAsia"/>
          <w:lang w:eastAsia="zh-CN"/>
        </w:rPr>
        <w:t>A</w:t>
      </w:r>
      <w:r w:rsidRPr="00EA46B0">
        <w:rPr>
          <w:rFonts w:eastAsiaTheme="minorEastAsia"/>
          <w:lang w:eastAsia="zh-CN"/>
        </w:rPr>
        <w:t xml:space="preserve">bbreviation: </w:t>
      </w:r>
      <w:r>
        <w:rPr>
          <w:rFonts w:eastAsiaTheme="minorEastAsia"/>
          <w:b w:val="0"/>
          <w:bCs/>
          <w:lang w:eastAsia="zh-CN"/>
        </w:rPr>
        <w:t xml:space="preserve">SMD: </w:t>
      </w:r>
      <w:r w:rsidRPr="00D83E6A">
        <w:rPr>
          <w:rFonts w:eastAsiaTheme="minorEastAsia"/>
          <w:b w:val="0"/>
          <w:bCs/>
          <w:lang w:eastAsia="zh-CN"/>
        </w:rPr>
        <w:t>Standardized mean differences</w:t>
      </w:r>
      <w:r>
        <w:rPr>
          <w:rFonts w:eastAsiaTheme="minorEastAsia"/>
          <w:b w:val="0"/>
          <w:bCs/>
          <w:lang w:eastAsia="zh-CN"/>
        </w:rPr>
        <w:t xml:space="preserve">; CIN: </w:t>
      </w:r>
      <w:proofErr w:type="spellStart"/>
      <w:r w:rsidRPr="00B66E83">
        <w:rPr>
          <w:rFonts w:eastAsiaTheme="minorEastAsia"/>
          <w:b w:val="0"/>
          <w:bCs/>
          <w:lang w:eastAsia="zh-CN"/>
        </w:rPr>
        <w:t>Cardiorenal</w:t>
      </w:r>
      <w:proofErr w:type="spellEnd"/>
      <w:r w:rsidRPr="00B66E83">
        <w:rPr>
          <w:rFonts w:eastAsiaTheme="minorEastAsia"/>
          <w:b w:val="0"/>
          <w:bCs/>
          <w:lang w:eastAsia="zh-CN"/>
        </w:rPr>
        <w:t xml:space="preserve"> </w:t>
      </w:r>
      <w:proofErr w:type="spellStart"/>
      <w:r w:rsidRPr="00B66E83">
        <w:rPr>
          <w:rFonts w:eastAsiaTheme="minorEastAsia"/>
          <w:b w:val="0"/>
          <w:bCs/>
          <w:lang w:eastAsia="zh-CN"/>
        </w:rPr>
        <w:t>ImprovemeNt</w:t>
      </w:r>
      <w:proofErr w:type="spellEnd"/>
      <w:r>
        <w:rPr>
          <w:rFonts w:eastAsiaTheme="minorEastAsia"/>
          <w:b w:val="0"/>
          <w:bCs/>
          <w:lang w:eastAsia="zh-CN"/>
        </w:rPr>
        <w:t xml:space="preserve">; MIMIC-III: </w:t>
      </w:r>
      <w:r w:rsidRPr="00B66E83">
        <w:rPr>
          <w:rFonts w:eastAsiaTheme="minorEastAsia"/>
          <w:b w:val="0"/>
          <w:bCs/>
          <w:lang w:eastAsia="zh-CN"/>
        </w:rPr>
        <w:t>Medical Information Mark for Intensive Care-III</w:t>
      </w:r>
    </w:p>
    <w:p w14:paraId="21D4B515" w14:textId="7670D72C" w:rsidR="00E35056" w:rsidRPr="004F202E" w:rsidRDefault="004F202E" w:rsidP="004F202E">
      <w:pPr>
        <w:pStyle w:val="Heading1"/>
        <w:numPr>
          <w:ilvl w:val="0"/>
          <w:numId w:val="0"/>
        </w:numPr>
        <w:rPr>
          <w:b w:val="0"/>
          <w:bCs/>
        </w:rPr>
      </w:pPr>
      <w:r w:rsidRPr="00EA46B0">
        <w:rPr>
          <w:rFonts w:hint="eastAsia"/>
          <w:lang w:eastAsia="zh-CN"/>
        </w:rPr>
        <w:t>N</w:t>
      </w:r>
      <w:r w:rsidRPr="00EA46B0">
        <w:rPr>
          <w:lang w:eastAsia="zh-CN"/>
        </w:rPr>
        <w:t>otes:</w:t>
      </w:r>
      <w:r w:rsidRPr="00D83E6A">
        <w:rPr>
          <w:b w:val="0"/>
          <w:bCs/>
          <w:lang w:eastAsia="zh-CN"/>
        </w:rPr>
        <w:t xml:space="preserve"> </w:t>
      </w:r>
      <w:r w:rsidRPr="00D83E6A">
        <w:rPr>
          <w:b w:val="0"/>
          <w:bCs/>
        </w:rPr>
        <w:t xml:space="preserve">SMD of baseline confounding covariates </w:t>
      </w:r>
      <w:r w:rsidRPr="00D83E6A">
        <w:rPr>
          <w:rFonts w:hint="eastAsia"/>
          <w:b w:val="0"/>
          <w:bCs/>
        </w:rPr>
        <w:t>between CONUT</w:t>
      </w:r>
      <w:r w:rsidRPr="00D83E6A">
        <w:rPr>
          <w:rFonts w:hint="eastAsia"/>
          <w:b w:val="0"/>
          <w:bCs/>
        </w:rPr>
        <w:t>≤</w:t>
      </w:r>
      <w:r w:rsidRPr="00D83E6A">
        <w:rPr>
          <w:rFonts w:hint="eastAsia"/>
          <w:b w:val="0"/>
          <w:bCs/>
        </w:rPr>
        <w:t xml:space="preserve">4 and CONUT&gt;4 groups </w:t>
      </w:r>
      <w:r w:rsidRPr="00D83E6A">
        <w:rPr>
          <w:b w:val="0"/>
          <w:bCs/>
        </w:rPr>
        <w:t xml:space="preserve">that </w:t>
      </w:r>
      <w:r>
        <w:rPr>
          <w:b w:val="0"/>
          <w:bCs/>
        </w:rPr>
        <w:t xml:space="preserve">was used to </w:t>
      </w:r>
      <w:r w:rsidRPr="00D83E6A">
        <w:rPr>
          <w:b w:val="0"/>
          <w:bCs/>
        </w:rPr>
        <w:t>estimat</w:t>
      </w:r>
      <w:r>
        <w:rPr>
          <w:b w:val="0"/>
          <w:bCs/>
        </w:rPr>
        <w:t>e</w:t>
      </w:r>
      <w:r w:rsidRPr="00D83E6A">
        <w:rPr>
          <w:b w:val="0"/>
          <w:bCs/>
        </w:rPr>
        <w:t xml:space="preserve"> the </w:t>
      </w:r>
      <w:r>
        <w:rPr>
          <w:b w:val="0"/>
          <w:bCs/>
        </w:rPr>
        <w:t xml:space="preserve">intergroup </w:t>
      </w:r>
      <w:r w:rsidRPr="003F1BE0">
        <w:rPr>
          <w:rFonts w:hint="eastAsia"/>
          <w:b w:val="0"/>
          <w:bCs/>
        </w:rPr>
        <w:t>differences with unmatched</w:t>
      </w:r>
      <w:r>
        <w:rPr>
          <w:b w:val="0"/>
          <w:bCs/>
        </w:rPr>
        <w:t xml:space="preserve"> (blue line)</w:t>
      </w:r>
      <w:r w:rsidRPr="003F1BE0">
        <w:rPr>
          <w:rFonts w:hint="eastAsia"/>
          <w:b w:val="0"/>
          <w:bCs/>
        </w:rPr>
        <w:t xml:space="preserve">, matched </w:t>
      </w:r>
      <w:r>
        <w:rPr>
          <w:b w:val="0"/>
          <w:bCs/>
        </w:rPr>
        <w:t xml:space="preserve">(green line) </w:t>
      </w:r>
      <w:r w:rsidRPr="003F1BE0">
        <w:rPr>
          <w:rFonts w:hint="eastAsia"/>
          <w:b w:val="0"/>
          <w:bCs/>
        </w:rPr>
        <w:t>and weighted</w:t>
      </w:r>
      <w:r>
        <w:rPr>
          <w:b w:val="0"/>
          <w:bCs/>
        </w:rPr>
        <w:t xml:space="preserve"> (red line)</w:t>
      </w:r>
      <w:r w:rsidRPr="003F1BE0">
        <w:rPr>
          <w:rFonts w:hint="eastAsia"/>
          <w:b w:val="0"/>
          <w:bCs/>
        </w:rPr>
        <w:t xml:space="preserve"> adjustments</w:t>
      </w:r>
      <w:r w:rsidRPr="00D83E6A">
        <w:rPr>
          <w:b w:val="0"/>
          <w:bCs/>
        </w:rPr>
        <w:t xml:space="preserve"> in </w:t>
      </w:r>
      <w:r w:rsidRPr="00D83E6A">
        <w:rPr>
          <w:rFonts w:hint="eastAsia"/>
          <w:b w:val="0"/>
          <w:bCs/>
        </w:rPr>
        <w:t>CIN and MIMIC databases.</w:t>
      </w:r>
    </w:p>
    <w:p w14:paraId="6A1C15A2" w14:textId="77777777" w:rsidR="00E35056" w:rsidRDefault="00E35056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ABFDB53" w14:textId="30FA41AA" w:rsidR="00E35056" w:rsidRPr="006A60BE" w:rsidRDefault="00E35056" w:rsidP="0039120D">
      <w:pPr>
        <w:pStyle w:val="Heading1"/>
        <w:numPr>
          <w:ilvl w:val="0"/>
          <w:numId w:val="0"/>
        </w:numPr>
        <w:rPr>
          <w:b w:val="0"/>
          <w:bCs/>
        </w:rPr>
      </w:pPr>
      <w:r w:rsidRPr="00994A3D">
        <w:lastRenderedPageBreak/>
        <w:t>Supplementary Table</w:t>
      </w:r>
      <w:r>
        <w:t xml:space="preserve"> 2 </w:t>
      </w:r>
      <w:r w:rsidR="006A60BE" w:rsidRPr="006A60BE">
        <w:rPr>
          <w:b w:val="0"/>
          <w:bCs/>
        </w:rPr>
        <w:t>Associations</w:t>
      </w:r>
      <w:bookmarkStart w:id="1" w:name="_GoBack"/>
      <w:bookmarkEnd w:id="1"/>
      <w:r w:rsidR="006A60BE" w:rsidRPr="006A60BE">
        <w:rPr>
          <w:b w:val="0"/>
          <w:bCs/>
        </w:rPr>
        <w:t xml:space="preserve"> between malnutrition and all-cause mortality in the crude analysis and multivariable analysis using propensity-matched analysis and inverse probability weighting</w:t>
      </w:r>
    </w:p>
    <w:tbl>
      <w:tblPr>
        <w:tblW w:w="1119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3"/>
        <w:gridCol w:w="3080"/>
        <w:gridCol w:w="879"/>
        <w:gridCol w:w="577"/>
        <w:gridCol w:w="2268"/>
        <w:gridCol w:w="992"/>
      </w:tblGrid>
      <w:tr w:rsidR="00E35056" w:rsidRPr="00B073B0" w14:paraId="1E7EA707" w14:textId="77777777" w:rsidTr="00F72AB5">
        <w:trPr>
          <w:trHeight w:val="276"/>
          <w:jc w:val="center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C7B3EC" w14:textId="6726D7FE" w:rsidR="00E35056" w:rsidRPr="00E35056" w:rsidRDefault="007705FE" w:rsidP="00E35056">
            <w:pPr>
              <w:spacing w:before="0" w:after="0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Analysis</w:t>
            </w:r>
          </w:p>
        </w:tc>
        <w:tc>
          <w:tcPr>
            <w:tcW w:w="395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4E4C49" w14:textId="77777777" w:rsidR="00E35056" w:rsidRPr="00E35056" w:rsidRDefault="00E35056" w:rsidP="001C0CC3">
            <w:pPr>
              <w:spacing w:before="0" w:after="0"/>
              <w:ind w:firstLineChars="600" w:firstLine="1261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CIN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7138EE" w14:textId="77777777" w:rsidR="00E35056" w:rsidRPr="00B073B0" w:rsidRDefault="00E35056" w:rsidP="00E3505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D16790" w14:textId="2E8F16FA" w:rsidR="00E35056" w:rsidRPr="00E35056" w:rsidRDefault="00E35056" w:rsidP="001C0CC3">
            <w:pPr>
              <w:spacing w:before="0" w:after="0"/>
              <w:ind w:firstLineChars="600" w:firstLine="1261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MIMIC</w:t>
            </w:r>
          </w:p>
        </w:tc>
      </w:tr>
      <w:tr w:rsidR="00E35056" w:rsidRPr="00E35056" w14:paraId="72D88739" w14:textId="77777777" w:rsidTr="00F72AB5">
        <w:trPr>
          <w:trHeight w:val="276"/>
          <w:jc w:val="center"/>
        </w:trPr>
        <w:tc>
          <w:tcPr>
            <w:tcW w:w="11199" w:type="dxa"/>
            <w:gridSpan w:val="6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C139F0" w14:textId="5F83A19D" w:rsidR="00E35056" w:rsidRPr="00E35056" w:rsidRDefault="00E35056" w:rsidP="00E35056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With matching</w:t>
            </w:r>
          </w:p>
        </w:tc>
      </w:tr>
      <w:tr w:rsidR="00E35056" w:rsidRPr="00E35056" w14:paraId="475AD057" w14:textId="77777777" w:rsidTr="00F72AB5">
        <w:trPr>
          <w:trHeight w:val="276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7C88A24" w14:textId="77777777" w:rsidR="00E35056" w:rsidRPr="00E35056" w:rsidRDefault="00E35056" w:rsidP="00E350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    Crude analysi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36891C5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azard ratio (95%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DAD14CC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-value</w:t>
            </w:r>
          </w:p>
        </w:tc>
        <w:tc>
          <w:tcPr>
            <w:tcW w:w="577" w:type="dxa"/>
          </w:tcPr>
          <w:p w14:paraId="551859F5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03B4F8" w14:textId="720C189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azard ratio (95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42664A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-value</w:t>
            </w:r>
          </w:p>
        </w:tc>
      </w:tr>
      <w:tr w:rsidR="00E35056" w:rsidRPr="00E35056" w14:paraId="78107502" w14:textId="77777777" w:rsidTr="00F72AB5">
        <w:trPr>
          <w:trHeight w:val="276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1F780F0" w14:textId="3716BC93" w:rsidR="00E35056" w:rsidRPr="00E35056" w:rsidRDefault="00E35056" w:rsidP="00E350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     </w:t>
            </w:r>
            <w:r w:rsidR="00F8292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      </w:t>
            </w: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bsent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F1A16D0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6E9CFB3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77" w:type="dxa"/>
          </w:tcPr>
          <w:p w14:paraId="08336337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D20855" w14:textId="223FE4A5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96538F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35056" w:rsidRPr="00E35056" w14:paraId="00C08313" w14:textId="77777777" w:rsidTr="00F72AB5">
        <w:trPr>
          <w:trHeight w:val="276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A65B953" w14:textId="77777777" w:rsidR="00E35056" w:rsidRPr="00E35056" w:rsidRDefault="00E35056" w:rsidP="00E350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               Mild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B8378B3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67(0.97-2.87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DBA32D0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65</w:t>
            </w:r>
          </w:p>
        </w:tc>
        <w:tc>
          <w:tcPr>
            <w:tcW w:w="577" w:type="dxa"/>
          </w:tcPr>
          <w:p w14:paraId="49407593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3C097E" w14:textId="3671DD38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57(0.97-2.5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44D588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65</w:t>
            </w:r>
          </w:p>
        </w:tc>
      </w:tr>
      <w:tr w:rsidR="00E35056" w:rsidRPr="00E35056" w14:paraId="1248D5EF" w14:textId="77777777" w:rsidTr="00F72AB5">
        <w:trPr>
          <w:trHeight w:val="276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4711A02" w14:textId="77777777" w:rsidR="00E35056" w:rsidRPr="00E35056" w:rsidRDefault="00E35056" w:rsidP="00E350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               Moderate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1FFC214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65(0.96-2.83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BC54851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71</w:t>
            </w:r>
          </w:p>
        </w:tc>
        <w:tc>
          <w:tcPr>
            <w:tcW w:w="577" w:type="dxa"/>
          </w:tcPr>
          <w:p w14:paraId="09BA2F79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74171B" w14:textId="48EB6623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07(1.29-3.3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A72BD1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3</w:t>
            </w:r>
          </w:p>
        </w:tc>
      </w:tr>
      <w:tr w:rsidR="00E35056" w:rsidRPr="00E35056" w14:paraId="4495EC66" w14:textId="77777777" w:rsidTr="00F72AB5">
        <w:trPr>
          <w:trHeight w:val="276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F43DF9C" w14:textId="77777777" w:rsidR="00E35056" w:rsidRPr="00E35056" w:rsidRDefault="00E35056" w:rsidP="00E350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               Severe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9E61679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64(1.91-6.94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AF8FFA4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577" w:type="dxa"/>
          </w:tcPr>
          <w:p w14:paraId="3420E15B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740EB1" w14:textId="46BBF7DE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88(1.67-4.9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648D84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E35056" w:rsidRPr="00E35056" w14:paraId="1C8A402F" w14:textId="77777777" w:rsidTr="00F72AB5">
        <w:trPr>
          <w:trHeight w:val="276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69AF12D" w14:textId="77777777" w:rsidR="00E35056" w:rsidRPr="00E35056" w:rsidRDefault="00E35056" w:rsidP="00E350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    Multivariable analysi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123294F" w14:textId="77777777" w:rsidR="00E35056" w:rsidRPr="00E35056" w:rsidRDefault="00E35056" w:rsidP="00E350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CF48CFE" w14:textId="77777777" w:rsidR="00E35056" w:rsidRPr="00E35056" w:rsidRDefault="00E35056" w:rsidP="00E3505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77" w:type="dxa"/>
          </w:tcPr>
          <w:p w14:paraId="74550789" w14:textId="77777777" w:rsidR="00E35056" w:rsidRPr="00E35056" w:rsidRDefault="00E35056" w:rsidP="00E3505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D1EF8C" w14:textId="6C723480" w:rsidR="00E35056" w:rsidRPr="00E35056" w:rsidRDefault="00E35056" w:rsidP="00E3505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DFB0B1" w14:textId="77777777" w:rsidR="00E35056" w:rsidRPr="00E35056" w:rsidRDefault="00E35056" w:rsidP="00E3505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E35056" w:rsidRPr="00E35056" w14:paraId="40E7FA9A" w14:textId="77777777" w:rsidTr="00F72AB5">
        <w:trPr>
          <w:trHeight w:val="276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ECD024B" w14:textId="77777777" w:rsidR="00E35056" w:rsidRPr="00E35056" w:rsidRDefault="00E35056" w:rsidP="00E350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               Absent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9DDF26E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2AA311C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77" w:type="dxa"/>
          </w:tcPr>
          <w:p w14:paraId="44C53E4F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2B067F" w14:textId="7D0F087A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A4EB69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35056" w:rsidRPr="00E35056" w14:paraId="1F870071" w14:textId="77777777" w:rsidTr="00F72AB5">
        <w:trPr>
          <w:trHeight w:val="276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E85CF86" w14:textId="77777777" w:rsidR="00E35056" w:rsidRPr="00E35056" w:rsidRDefault="00E35056" w:rsidP="00E350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               Mild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E76F889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30(0.74-2.26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52963BC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359</w:t>
            </w:r>
          </w:p>
        </w:tc>
        <w:tc>
          <w:tcPr>
            <w:tcW w:w="577" w:type="dxa"/>
          </w:tcPr>
          <w:p w14:paraId="7E138FD6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E3CD1C" w14:textId="5DF43EA1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14(0.70-1.8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406C4A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0.590 </w:t>
            </w:r>
          </w:p>
        </w:tc>
      </w:tr>
      <w:tr w:rsidR="00E35056" w:rsidRPr="00E35056" w14:paraId="482C32DB" w14:textId="77777777" w:rsidTr="00F72AB5">
        <w:trPr>
          <w:trHeight w:val="276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928B350" w14:textId="77777777" w:rsidR="00E35056" w:rsidRPr="00E35056" w:rsidRDefault="00E35056" w:rsidP="00E350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               Moderate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973D53F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45(0.84-2.50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BC8B786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87</w:t>
            </w:r>
          </w:p>
        </w:tc>
        <w:tc>
          <w:tcPr>
            <w:tcW w:w="577" w:type="dxa"/>
          </w:tcPr>
          <w:p w14:paraId="467DF245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358BE9" w14:textId="4F81ED6B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60(0.99-2.5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4549C7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55</w:t>
            </w:r>
          </w:p>
        </w:tc>
      </w:tr>
      <w:tr w:rsidR="00E35056" w:rsidRPr="00E35056" w14:paraId="4D96B81E" w14:textId="77777777" w:rsidTr="00F72AB5">
        <w:trPr>
          <w:trHeight w:val="276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2A7D40C" w14:textId="77777777" w:rsidR="00E35056" w:rsidRPr="00E35056" w:rsidRDefault="00E35056" w:rsidP="00E350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               Severe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B7EBE0E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13(1.09-4.15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84DF5EE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6</w:t>
            </w:r>
          </w:p>
        </w:tc>
        <w:tc>
          <w:tcPr>
            <w:tcW w:w="577" w:type="dxa"/>
          </w:tcPr>
          <w:p w14:paraId="45B66E8C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E072F1" w14:textId="68C41715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31(1.33-4.0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A66C55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3</w:t>
            </w:r>
          </w:p>
        </w:tc>
      </w:tr>
      <w:tr w:rsidR="00E35056" w:rsidRPr="00E35056" w14:paraId="24DB0F46" w14:textId="77777777" w:rsidTr="00F72AB5">
        <w:trPr>
          <w:trHeight w:val="276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A223C6E" w14:textId="77777777" w:rsidR="00E35056" w:rsidRPr="00E35056" w:rsidRDefault="00E35056" w:rsidP="00E3505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With inverse probability weighting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E750027" w14:textId="77777777" w:rsidR="00E35056" w:rsidRPr="00E35056" w:rsidRDefault="00E35056" w:rsidP="00E350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993E136" w14:textId="77777777" w:rsidR="00E35056" w:rsidRPr="00E35056" w:rsidRDefault="00E35056" w:rsidP="00E3505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77" w:type="dxa"/>
          </w:tcPr>
          <w:p w14:paraId="7C0B07C9" w14:textId="77777777" w:rsidR="00E35056" w:rsidRPr="00E35056" w:rsidRDefault="00E35056" w:rsidP="00E3505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33B6FF" w14:textId="02BBDC9C" w:rsidR="00E35056" w:rsidRPr="00E35056" w:rsidRDefault="00E35056" w:rsidP="00E3505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004170" w14:textId="77777777" w:rsidR="00E35056" w:rsidRPr="00E35056" w:rsidRDefault="00E35056" w:rsidP="00E3505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E35056" w:rsidRPr="00E35056" w14:paraId="5FD55149" w14:textId="77777777" w:rsidTr="00F72AB5">
        <w:trPr>
          <w:trHeight w:val="276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2E5C302" w14:textId="77777777" w:rsidR="00E35056" w:rsidRPr="00E35056" w:rsidRDefault="00E35056" w:rsidP="00E350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    Crude analysi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376C512" w14:textId="77777777" w:rsidR="00E35056" w:rsidRPr="00E35056" w:rsidRDefault="00E35056" w:rsidP="00E350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E7316DD" w14:textId="77777777" w:rsidR="00E35056" w:rsidRPr="00E35056" w:rsidRDefault="00E35056" w:rsidP="00E3505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77" w:type="dxa"/>
          </w:tcPr>
          <w:p w14:paraId="23FC00A3" w14:textId="77777777" w:rsidR="00E35056" w:rsidRPr="00E35056" w:rsidRDefault="00E35056" w:rsidP="00E3505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40E62A" w14:textId="4E36B649" w:rsidR="00E35056" w:rsidRPr="00E35056" w:rsidRDefault="00E35056" w:rsidP="00E3505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CAB6D8" w14:textId="77777777" w:rsidR="00E35056" w:rsidRPr="00E35056" w:rsidRDefault="00E35056" w:rsidP="00E3505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E35056" w:rsidRPr="00E35056" w14:paraId="72655B9C" w14:textId="77777777" w:rsidTr="00F72AB5">
        <w:trPr>
          <w:trHeight w:val="276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59C4F0A" w14:textId="77777777" w:rsidR="00E35056" w:rsidRPr="00E35056" w:rsidRDefault="00E35056" w:rsidP="00E350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               Absent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890ED3A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AE9A58E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77" w:type="dxa"/>
          </w:tcPr>
          <w:p w14:paraId="4AEBEDAF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813078" w14:textId="15B13932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2D5D6A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35056" w:rsidRPr="00E35056" w14:paraId="41CD1F46" w14:textId="77777777" w:rsidTr="00F72AB5">
        <w:trPr>
          <w:trHeight w:val="276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578610A" w14:textId="77777777" w:rsidR="00E35056" w:rsidRPr="00E35056" w:rsidRDefault="00E35056" w:rsidP="00E350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               Mild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62F8FBA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71(1.18-2.47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9A9BD45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566</w:t>
            </w:r>
          </w:p>
        </w:tc>
        <w:tc>
          <w:tcPr>
            <w:tcW w:w="577" w:type="dxa"/>
          </w:tcPr>
          <w:p w14:paraId="188A995D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CECCB9" w14:textId="580A2718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95(1.32-2.8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9081B8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  <w:tr w:rsidR="00E35056" w:rsidRPr="00E35056" w14:paraId="0413E31F" w14:textId="77777777" w:rsidTr="00F72AB5">
        <w:trPr>
          <w:trHeight w:val="276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5359971" w14:textId="77777777" w:rsidR="00E35056" w:rsidRPr="00E35056" w:rsidRDefault="00E35056" w:rsidP="00E350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               Moderate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44C7C2A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02(1.38-2.96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5441154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577" w:type="dxa"/>
          </w:tcPr>
          <w:p w14:paraId="2A46AB47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599497" w14:textId="182A4FDE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39(1.59-3.5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A62CDC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E35056" w:rsidRPr="00E35056" w14:paraId="79597C4E" w14:textId="77777777" w:rsidTr="00F72AB5">
        <w:trPr>
          <w:trHeight w:val="276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9FCBEA8" w14:textId="77777777" w:rsidR="00E35056" w:rsidRPr="00E35056" w:rsidRDefault="00E35056" w:rsidP="00E350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               Severe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02AF4D2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69(2.13-6.39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AFEE232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577" w:type="dxa"/>
          </w:tcPr>
          <w:p w14:paraId="5D145CC7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388410" w14:textId="74257C09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28(1.97-5.4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2F22DF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E35056" w:rsidRPr="00E35056" w14:paraId="69BF15BC" w14:textId="77777777" w:rsidTr="00F72AB5">
        <w:trPr>
          <w:trHeight w:val="276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902BE7C" w14:textId="77777777" w:rsidR="00E35056" w:rsidRPr="00E35056" w:rsidRDefault="00E35056" w:rsidP="00E350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    Multivariable analysis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9528884" w14:textId="77777777" w:rsidR="00E35056" w:rsidRPr="00E35056" w:rsidRDefault="00E35056" w:rsidP="00E350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E4C1853" w14:textId="77777777" w:rsidR="00E35056" w:rsidRPr="00E35056" w:rsidRDefault="00E35056" w:rsidP="00E3505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77" w:type="dxa"/>
          </w:tcPr>
          <w:p w14:paraId="1424726F" w14:textId="77777777" w:rsidR="00E35056" w:rsidRPr="00E35056" w:rsidRDefault="00E35056" w:rsidP="00E3505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4E2967" w14:textId="713833B4" w:rsidR="00E35056" w:rsidRPr="00E35056" w:rsidRDefault="00E35056" w:rsidP="00E3505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973AFE" w14:textId="77777777" w:rsidR="00E35056" w:rsidRPr="00E35056" w:rsidRDefault="00E35056" w:rsidP="00E3505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E35056" w:rsidRPr="00E35056" w14:paraId="311AEBE7" w14:textId="77777777" w:rsidTr="00F72AB5">
        <w:trPr>
          <w:trHeight w:val="276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2B1C9FA" w14:textId="77777777" w:rsidR="00E35056" w:rsidRPr="00E35056" w:rsidRDefault="00E35056" w:rsidP="00E350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               Absent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99E5F40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BB8F584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77" w:type="dxa"/>
          </w:tcPr>
          <w:p w14:paraId="18DF4EA0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AF8591" w14:textId="5546D17B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A409DA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35056" w:rsidRPr="00E35056" w14:paraId="7DECFBFD" w14:textId="77777777" w:rsidTr="00F72AB5">
        <w:trPr>
          <w:trHeight w:val="276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0D8D28F" w14:textId="77777777" w:rsidR="00E35056" w:rsidRPr="00E35056" w:rsidRDefault="00E35056" w:rsidP="00E350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               Mild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912A964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12(0.76-1.64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BF93B77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566</w:t>
            </w:r>
          </w:p>
        </w:tc>
        <w:tc>
          <w:tcPr>
            <w:tcW w:w="577" w:type="dxa"/>
          </w:tcPr>
          <w:p w14:paraId="02B81276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6B31C6" w14:textId="49D81C0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30(0.90-1.8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616859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69</w:t>
            </w:r>
          </w:p>
        </w:tc>
      </w:tr>
      <w:tr w:rsidR="00E35056" w:rsidRPr="00E35056" w14:paraId="0C3A23CB" w14:textId="77777777" w:rsidTr="00F72AB5">
        <w:trPr>
          <w:trHeight w:val="276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78C1B10" w14:textId="77777777" w:rsidR="00E35056" w:rsidRPr="00E35056" w:rsidRDefault="00E35056" w:rsidP="00E350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               Moderate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4F6FBEC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54(1.03-2.31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22B4EAC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6</w:t>
            </w:r>
          </w:p>
        </w:tc>
        <w:tc>
          <w:tcPr>
            <w:tcW w:w="577" w:type="dxa"/>
          </w:tcPr>
          <w:p w14:paraId="6D51BFB6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75F054" w14:textId="6AA8EB24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85(1.27-2.7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91AA2C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  <w:tr w:rsidR="00E35056" w:rsidRPr="00E35056" w14:paraId="58565F18" w14:textId="77777777" w:rsidTr="00F72AB5">
        <w:trPr>
          <w:trHeight w:val="276"/>
          <w:jc w:val="center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D7BD300" w14:textId="77777777" w:rsidR="00E35056" w:rsidRPr="00E35056" w:rsidRDefault="00E35056" w:rsidP="00E350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                 Severe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25A7FF2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83(1.04-3.25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4EB0B54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7</w:t>
            </w:r>
          </w:p>
        </w:tc>
        <w:tc>
          <w:tcPr>
            <w:tcW w:w="577" w:type="dxa"/>
          </w:tcPr>
          <w:p w14:paraId="1F540E60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1E7A00" w14:textId="74348EB8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31(1.42-3.7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3B0C5F" w14:textId="77777777" w:rsidR="00E35056" w:rsidRPr="00E35056" w:rsidRDefault="00E35056" w:rsidP="00E35056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505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</w:tbl>
    <w:p w14:paraId="2F78C4B8" w14:textId="6C067E6B" w:rsidR="00570CD5" w:rsidRDefault="00204916" w:rsidP="00E35056">
      <w:pPr>
        <w:rPr>
          <w:lang w:eastAsia="zh-CN"/>
        </w:rPr>
      </w:pPr>
      <w:r w:rsidRPr="00204916">
        <w:rPr>
          <w:rFonts w:hint="eastAsia"/>
          <w:b/>
          <w:bCs/>
          <w:lang w:eastAsia="zh-CN"/>
        </w:rPr>
        <w:t>N</w:t>
      </w:r>
      <w:r w:rsidRPr="00204916">
        <w:rPr>
          <w:b/>
          <w:bCs/>
          <w:lang w:eastAsia="zh-CN"/>
        </w:rPr>
        <w:t xml:space="preserve">otes: </w:t>
      </w:r>
      <w:r w:rsidRPr="00204916">
        <w:rPr>
          <w:rFonts w:hint="eastAsia"/>
          <w:lang w:eastAsia="zh-CN"/>
        </w:rPr>
        <w:t xml:space="preserve">We used </w:t>
      </w:r>
      <w:r w:rsidR="005A474B" w:rsidRPr="005A474B">
        <w:rPr>
          <w:rFonts w:cs="Times New Roman"/>
          <w:szCs w:val="24"/>
        </w:rPr>
        <w:t>propensity-matched analysis (PSM)</w:t>
      </w:r>
      <w:r w:rsidR="005A474B">
        <w:rPr>
          <w:rFonts w:cs="Times New Roman"/>
          <w:color w:val="C00000"/>
          <w:szCs w:val="24"/>
        </w:rPr>
        <w:t xml:space="preserve"> </w:t>
      </w:r>
      <w:r w:rsidRPr="00204916">
        <w:rPr>
          <w:rFonts w:hint="eastAsia"/>
          <w:lang w:eastAsia="zh-CN"/>
        </w:rPr>
        <w:t xml:space="preserve">and inverse probability weighting (IPW) adjustment to balance covariates between the CONUT score </w:t>
      </w:r>
      <w:r w:rsidRPr="00204916">
        <w:rPr>
          <w:rFonts w:hint="eastAsia"/>
          <w:lang w:eastAsia="zh-CN"/>
        </w:rPr>
        <w:t>≤</w:t>
      </w:r>
      <w:r w:rsidRPr="00204916">
        <w:rPr>
          <w:rFonts w:hint="eastAsia"/>
          <w:lang w:eastAsia="zh-CN"/>
        </w:rPr>
        <w:t>4 and CONUT score &gt; 4 groups in CIN and MIMIC databases.</w:t>
      </w:r>
    </w:p>
    <w:p w14:paraId="157C947C" w14:textId="2687AD26" w:rsidR="00570CD5" w:rsidRPr="00204916" w:rsidRDefault="00570CD5" w:rsidP="00E35056">
      <w:pPr>
        <w:rPr>
          <w:lang w:eastAsia="zh-CN"/>
        </w:rPr>
      </w:pPr>
      <w:r w:rsidRPr="00570CD5">
        <w:rPr>
          <w:lang w:eastAsia="zh-CN"/>
        </w:rPr>
        <w:t xml:space="preserve">Multivariable analysis adjusted for age, </w:t>
      </w:r>
      <w:r w:rsidR="00AB329B">
        <w:rPr>
          <w:lang w:eastAsia="zh-CN"/>
        </w:rPr>
        <w:t>gender</w:t>
      </w:r>
      <w:r w:rsidRPr="00570CD5">
        <w:rPr>
          <w:lang w:eastAsia="zh-CN"/>
        </w:rPr>
        <w:t>, STEMI, chronic kidney disease, congestive hearts failure, percutaneous coronary intervention, anemia, stroke, hypertension, diabetes, sodium ion</w:t>
      </w:r>
      <w:r w:rsidR="009E38C7">
        <w:rPr>
          <w:lang w:eastAsia="zh-CN"/>
        </w:rPr>
        <w:t xml:space="preserve"> </w:t>
      </w:r>
      <w:r w:rsidRPr="00570CD5">
        <w:rPr>
          <w:lang w:eastAsia="zh-CN"/>
        </w:rPr>
        <w:t>and potassium ion.</w:t>
      </w:r>
    </w:p>
    <w:sectPr w:rsidR="00570CD5" w:rsidRPr="00204916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4235CA" w14:textId="77777777" w:rsidR="00C410D2" w:rsidRDefault="00C410D2" w:rsidP="00117666">
      <w:pPr>
        <w:spacing w:after="0"/>
      </w:pPr>
      <w:r>
        <w:separator/>
      </w:r>
    </w:p>
  </w:endnote>
  <w:endnote w:type="continuationSeparator" w:id="0">
    <w:p w14:paraId="2A8D0FD6" w14:textId="77777777" w:rsidR="00C410D2" w:rsidRDefault="00C410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0C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0CC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0C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0CC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8D353D" w14:textId="77777777" w:rsidR="00C410D2" w:rsidRDefault="00C410D2" w:rsidP="00117666">
      <w:pPr>
        <w:spacing w:after="0"/>
      </w:pPr>
      <w:r>
        <w:separator/>
      </w:r>
    </w:p>
  </w:footnote>
  <w:footnote w:type="continuationSeparator" w:id="0">
    <w:p w14:paraId="6B25DE0E" w14:textId="77777777" w:rsidR="00C410D2" w:rsidRDefault="00C410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403DD"/>
    <w:rsid w:val="00052A14"/>
    <w:rsid w:val="00077D53"/>
    <w:rsid w:val="000A0DC3"/>
    <w:rsid w:val="000F4CAC"/>
    <w:rsid w:val="00105FD9"/>
    <w:rsid w:val="0011517B"/>
    <w:rsid w:val="00117666"/>
    <w:rsid w:val="001549D3"/>
    <w:rsid w:val="00160065"/>
    <w:rsid w:val="00177D84"/>
    <w:rsid w:val="001C0CC3"/>
    <w:rsid w:val="00204916"/>
    <w:rsid w:val="00254B69"/>
    <w:rsid w:val="00267D18"/>
    <w:rsid w:val="00274347"/>
    <w:rsid w:val="002868E2"/>
    <w:rsid w:val="002869C3"/>
    <w:rsid w:val="00292EE9"/>
    <w:rsid w:val="002936E4"/>
    <w:rsid w:val="002B4A57"/>
    <w:rsid w:val="002C74CA"/>
    <w:rsid w:val="00310998"/>
    <w:rsid w:val="003123F4"/>
    <w:rsid w:val="003544FB"/>
    <w:rsid w:val="00361941"/>
    <w:rsid w:val="0039120D"/>
    <w:rsid w:val="003B516E"/>
    <w:rsid w:val="003D2F2D"/>
    <w:rsid w:val="003D7D7C"/>
    <w:rsid w:val="003F1BE0"/>
    <w:rsid w:val="00401590"/>
    <w:rsid w:val="00447801"/>
    <w:rsid w:val="00451A2C"/>
    <w:rsid w:val="00452E9C"/>
    <w:rsid w:val="004735C8"/>
    <w:rsid w:val="004947A6"/>
    <w:rsid w:val="004961FF"/>
    <w:rsid w:val="004C48D8"/>
    <w:rsid w:val="004F202E"/>
    <w:rsid w:val="00517A89"/>
    <w:rsid w:val="005250F2"/>
    <w:rsid w:val="00570CD5"/>
    <w:rsid w:val="00593EEA"/>
    <w:rsid w:val="00597132"/>
    <w:rsid w:val="005A474B"/>
    <w:rsid w:val="005A5EEE"/>
    <w:rsid w:val="005B74AB"/>
    <w:rsid w:val="005E1579"/>
    <w:rsid w:val="006375C7"/>
    <w:rsid w:val="00654E8F"/>
    <w:rsid w:val="00660D05"/>
    <w:rsid w:val="006820B1"/>
    <w:rsid w:val="006A60BE"/>
    <w:rsid w:val="006B7D14"/>
    <w:rsid w:val="00701727"/>
    <w:rsid w:val="0070566C"/>
    <w:rsid w:val="0070744A"/>
    <w:rsid w:val="00714C50"/>
    <w:rsid w:val="00725A7D"/>
    <w:rsid w:val="007501BE"/>
    <w:rsid w:val="0076515E"/>
    <w:rsid w:val="007705FE"/>
    <w:rsid w:val="00790BB3"/>
    <w:rsid w:val="007C206C"/>
    <w:rsid w:val="00817DD6"/>
    <w:rsid w:val="0083759F"/>
    <w:rsid w:val="00874212"/>
    <w:rsid w:val="00885156"/>
    <w:rsid w:val="008D01D9"/>
    <w:rsid w:val="009151AA"/>
    <w:rsid w:val="0093429D"/>
    <w:rsid w:val="00943573"/>
    <w:rsid w:val="00964134"/>
    <w:rsid w:val="00970F7D"/>
    <w:rsid w:val="00994A3D"/>
    <w:rsid w:val="009A6AE0"/>
    <w:rsid w:val="009B07D5"/>
    <w:rsid w:val="009C2B12"/>
    <w:rsid w:val="009E38C7"/>
    <w:rsid w:val="00A174D9"/>
    <w:rsid w:val="00A3209F"/>
    <w:rsid w:val="00A419F8"/>
    <w:rsid w:val="00AA4D24"/>
    <w:rsid w:val="00AB329B"/>
    <w:rsid w:val="00AB6715"/>
    <w:rsid w:val="00AE53A5"/>
    <w:rsid w:val="00B073B0"/>
    <w:rsid w:val="00B1671E"/>
    <w:rsid w:val="00B25EB8"/>
    <w:rsid w:val="00B34D07"/>
    <w:rsid w:val="00B37F4D"/>
    <w:rsid w:val="00B51F85"/>
    <w:rsid w:val="00B54B92"/>
    <w:rsid w:val="00B66E83"/>
    <w:rsid w:val="00B751A4"/>
    <w:rsid w:val="00BD57BF"/>
    <w:rsid w:val="00BE232B"/>
    <w:rsid w:val="00BE5CBD"/>
    <w:rsid w:val="00C01595"/>
    <w:rsid w:val="00C410D2"/>
    <w:rsid w:val="00C52A7B"/>
    <w:rsid w:val="00C56BAF"/>
    <w:rsid w:val="00C679AA"/>
    <w:rsid w:val="00C75972"/>
    <w:rsid w:val="00CA7E39"/>
    <w:rsid w:val="00CB1B4D"/>
    <w:rsid w:val="00CB2E47"/>
    <w:rsid w:val="00CD066B"/>
    <w:rsid w:val="00CE4FEE"/>
    <w:rsid w:val="00D060CF"/>
    <w:rsid w:val="00D83E6A"/>
    <w:rsid w:val="00DB59C3"/>
    <w:rsid w:val="00DC259A"/>
    <w:rsid w:val="00DE23E8"/>
    <w:rsid w:val="00E35056"/>
    <w:rsid w:val="00E403FA"/>
    <w:rsid w:val="00E52377"/>
    <w:rsid w:val="00E537AD"/>
    <w:rsid w:val="00E64E17"/>
    <w:rsid w:val="00E76C48"/>
    <w:rsid w:val="00E866C9"/>
    <w:rsid w:val="00E90937"/>
    <w:rsid w:val="00EA3D3C"/>
    <w:rsid w:val="00EA46B0"/>
    <w:rsid w:val="00EC090A"/>
    <w:rsid w:val="00EC0CE0"/>
    <w:rsid w:val="00ED20B5"/>
    <w:rsid w:val="00EF1141"/>
    <w:rsid w:val="00F46900"/>
    <w:rsid w:val="00F61D89"/>
    <w:rsid w:val="00F72AB5"/>
    <w:rsid w:val="00F82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249AAF-BBC4-40B4-91C0-9C8DF5A45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29</Words>
  <Characters>2446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, amshaveni</cp:lastModifiedBy>
  <cp:revision>2</cp:revision>
  <cp:lastPrinted>2013-10-03T12:51:00Z</cp:lastPrinted>
  <dcterms:created xsi:type="dcterms:W3CDTF">2022-06-09T07:37:00Z</dcterms:created>
  <dcterms:modified xsi:type="dcterms:W3CDTF">2022-06-09T07:37:00Z</dcterms:modified>
</cp:coreProperties>
</file>